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10E54A" w14:textId="3037CCFE" w:rsidR="00405B0C" w:rsidRPr="007870BD" w:rsidRDefault="003034B5" w:rsidP="003034B5">
      <w:pPr>
        <w:spacing w:line="480" w:lineRule="auto"/>
        <w:rPr>
          <w:rFonts w:ascii="Times New Roman" w:hAnsi="Times New Roman" w:cs="Times New Roman"/>
          <w:sz w:val="24"/>
        </w:rPr>
      </w:pPr>
      <w:r w:rsidRPr="007870BD">
        <w:rPr>
          <w:rFonts w:ascii="Times New Roman" w:hAnsi="Times New Roman" w:cs="Times New Roman"/>
          <w:b/>
          <w:bCs/>
          <w:sz w:val="24"/>
        </w:rPr>
        <w:t>T</w:t>
      </w:r>
      <w:r w:rsidR="00B84031" w:rsidRPr="007870BD">
        <w:rPr>
          <w:rFonts w:ascii="Times New Roman" w:hAnsi="Times New Roman" w:cs="Times New Roman"/>
          <w:b/>
          <w:bCs/>
          <w:sz w:val="24"/>
        </w:rPr>
        <w:t>ABLE</w:t>
      </w:r>
      <w:r w:rsidRPr="007870BD">
        <w:rPr>
          <w:rFonts w:ascii="Times New Roman" w:hAnsi="Times New Roman" w:cs="Times New Roman"/>
          <w:b/>
          <w:bCs/>
          <w:sz w:val="24"/>
        </w:rPr>
        <w:t xml:space="preserve"> S1</w:t>
      </w:r>
      <w:r w:rsidRPr="007870BD">
        <w:rPr>
          <w:rFonts w:ascii="Times New Roman" w:hAnsi="Times New Roman" w:cs="Times New Roman"/>
          <w:sz w:val="24"/>
        </w:rPr>
        <w:t xml:space="preserve"> Features of chromosome and plasmids harbored by </w:t>
      </w:r>
      <w:r w:rsidRPr="007870BD">
        <w:rPr>
          <w:rFonts w:ascii="Times New Roman" w:hAnsi="Times New Roman" w:cs="Times New Roman"/>
          <w:i/>
          <w:iCs/>
          <w:sz w:val="24"/>
        </w:rPr>
        <w:t>K. pneumoniae</w:t>
      </w:r>
      <w:r w:rsidRPr="007870BD">
        <w:rPr>
          <w:rFonts w:ascii="Times New Roman" w:hAnsi="Times New Roman" w:cs="Times New Roman"/>
          <w:sz w:val="24"/>
        </w:rPr>
        <w:t xml:space="preserve"> L3995hy</w:t>
      </w:r>
    </w:p>
    <w:tbl>
      <w:tblPr>
        <w:tblStyle w:val="-1"/>
        <w:tblW w:w="9222" w:type="dxa"/>
        <w:jc w:val="center"/>
        <w:tblBorders>
          <w:top w:val="single" w:sz="8" w:space="0" w:color="auto"/>
          <w:bottom w:val="single" w:sz="8" w:space="0" w:color="auto"/>
        </w:tblBorders>
        <w:tblCellMar>
          <w:top w:w="28" w:type="dxa"/>
          <w:bottom w:w="28" w:type="dxa"/>
        </w:tblCellMar>
        <w:tblLook w:val="0660" w:firstRow="1" w:lastRow="1" w:firstColumn="0" w:lastColumn="0" w:noHBand="1" w:noVBand="1"/>
      </w:tblPr>
      <w:tblGrid>
        <w:gridCol w:w="1373"/>
        <w:gridCol w:w="1420"/>
        <w:gridCol w:w="1074"/>
        <w:gridCol w:w="1401"/>
        <w:gridCol w:w="2893"/>
        <w:gridCol w:w="1061"/>
      </w:tblGrid>
      <w:tr w:rsidR="003034B5" w:rsidRPr="001028EC" w14:paraId="115AC844" w14:textId="77777777" w:rsidTr="007870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BC8A736" w14:textId="77777777" w:rsidR="003034B5" w:rsidRPr="007870BD" w:rsidRDefault="003034B5" w:rsidP="00850246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bookmarkStart w:id="0" w:name="_Hlk150471062"/>
            <w:r w:rsidRPr="007870BD">
              <w:rPr>
                <w:rFonts w:ascii="Times New Roman" w:hAnsi="Times New Roman" w:cs="Times New Roman"/>
                <w:color w:val="auto"/>
                <w:sz w:val="18"/>
                <w:szCs w:val="18"/>
                <w:lang w:val="zh-CN"/>
              </w:rPr>
              <w:t>Plasmid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4BC3914B" w14:textId="77777777" w:rsidR="003034B5" w:rsidRPr="007870BD" w:rsidRDefault="003034B5" w:rsidP="00850246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870B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otal number of bases (bp)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28A9B972" w14:textId="77777777" w:rsidR="003034B5" w:rsidRPr="007870BD" w:rsidRDefault="003034B5" w:rsidP="00850246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870B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+C content (%)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123C2408" w14:textId="77777777" w:rsidR="003034B5" w:rsidRPr="007870BD" w:rsidRDefault="003034B5" w:rsidP="00850246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870B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lasmid replicon type</w:t>
            </w:r>
          </w:p>
        </w:tc>
        <w:tc>
          <w:tcPr>
            <w:tcW w:w="3142" w:type="dxa"/>
            <w:tcBorders>
              <w:top w:val="single" w:sz="4" w:space="0" w:color="auto"/>
              <w:bottom w:val="single" w:sz="4" w:space="0" w:color="auto"/>
            </w:tcBorders>
          </w:tcPr>
          <w:p w14:paraId="283F03AD" w14:textId="77777777" w:rsidR="003034B5" w:rsidRPr="007870BD" w:rsidRDefault="003034B5" w:rsidP="00850246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870B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esistance genes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</w:tcPr>
          <w:p w14:paraId="147CC33D" w14:textId="77777777" w:rsidR="003034B5" w:rsidRPr="007870BD" w:rsidRDefault="003034B5" w:rsidP="00850246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870B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ccession numbers</w:t>
            </w:r>
          </w:p>
        </w:tc>
      </w:tr>
      <w:tr w:rsidR="003034B5" w:rsidRPr="007870BD" w14:paraId="792849C6" w14:textId="77777777" w:rsidTr="007870BD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</w:tcPr>
          <w:p w14:paraId="62C188A8" w14:textId="77777777" w:rsidR="003034B5" w:rsidRPr="007870BD" w:rsidRDefault="003034B5" w:rsidP="0085024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870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romosomes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35A47876" w14:textId="77777777" w:rsidR="003034B5" w:rsidRPr="007870BD" w:rsidRDefault="003034B5" w:rsidP="0085024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870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,260,925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01AE2222" w14:textId="77777777" w:rsidR="003034B5" w:rsidRPr="007870BD" w:rsidRDefault="003034B5" w:rsidP="0085024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870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7.4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10602EF9" w14:textId="77777777" w:rsidR="003034B5" w:rsidRPr="007870BD" w:rsidRDefault="003034B5" w:rsidP="0085024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870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A</w:t>
            </w:r>
          </w:p>
        </w:tc>
        <w:tc>
          <w:tcPr>
            <w:tcW w:w="3142" w:type="dxa"/>
            <w:tcBorders>
              <w:top w:val="single" w:sz="4" w:space="0" w:color="auto"/>
            </w:tcBorders>
          </w:tcPr>
          <w:p w14:paraId="54F6B7E9" w14:textId="77777777" w:rsidR="003034B5" w:rsidRPr="007870BD" w:rsidRDefault="003034B5" w:rsidP="0085024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7870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osA</w:t>
            </w:r>
            <w:proofErr w:type="spellEnd"/>
            <w:r w:rsidRPr="007870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, </w:t>
            </w:r>
            <w:proofErr w:type="spellStart"/>
            <w:r w:rsidRPr="007870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crR</w:t>
            </w:r>
            <w:proofErr w:type="spellEnd"/>
            <w:r w:rsidRPr="007870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, cmlA1, </w:t>
            </w:r>
            <w:proofErr w:type="spellStart"/>
            <w:r w:rsidRPr="007870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qxA</w:t>
            </w:r>
            <w:proofErr w:type="spellEnd"/>
            <w:r w:rsidRPr="007870BD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,</w:t>
            </w:r>
            <w:r w:rsidRPr="007870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7870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QqxB</w:t>
            </w:r>
            <w:proofErr w:type="spellEnd"/>
            <w:r w:rsidRPr="007870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, blaSHV-27, </w:t>
            </w:r>
            <w:r w:rsidRPr="007870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br/>
              <w:t>blaSHV-110, blaSHV-</w:t>
            </w:r>
            <w:proofErr w:type="gramStart"/>
            <w:r w:rsidRPr="007870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1,qacL</w:t>
            </w:r>
            <w:proofErr w:type="gramEnd"/>
          </w:p>
        </w:tc>
        <w:tc>
          <w:tcPr>
            <w:tcW w:w="949" w:type="dxa"/>
            <w:tcBorders>
              <w:top w:val="single" w:sz="4" w:space="0" w:color="auto"/>
            </w:tcBorders>
          </w:tcPr>
          <w:p w14:paraId="17FA51FE" w14:textId="77777777" w:rsidR="003034B5" w:rsidRPr="007870BD" w:rsidRDefault="003034B5" w:rsidP="0085024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870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P135165</w:t>
            </w:r>
          </w:p>
        </w:tc>
      </w:tr>
      <w:tr w:rsidR="003034B5" w:rsidRPr="007870BD" w14:paraId="3FBB0979" w14:textId="77777777" w:rsidTr="007870BD">
        <w:trPr>
          <w:trHeight w:val="340"/>
          <w:jc w:val="center"/>
        </w:trPr>
        <w:tc>
          <w:tcPr>
            <w:tcW w:w="0" w:type="auto"/>
            <w:noWrap/>
          </w:tcPr>
          <w:p w14:paraId="19A31C3B" w14:textId="77777777" w:rsidR="003034B5" w:rsidRPr="007870BD" w:rsidRDefault="003034B5" w:rsidP="008502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70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ontig 3</w:t>
            </w:r>
          </w:p>
        </w:tc>
        <w:tc>
          <w:tcPr>
            <w:tcW w:w="1503" w:type="dxa"/>
          </w:tcPr>
          <w:p w14:paraId="217EBB1C" w14:textId="77777777" w:rsidR="003034B5" w:rsidRPr="007870BD" w:rsidRDefault="003034B5" w:rsidP="008502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70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8,154</w:t>
            </w:r>
          </w:p>
        </w:tc>
        <w:tc>
          <w:tcPr>
            <w:tcW w:w="1133" w:type="dxa"/>
          </w:tcPr>
          <w:p w14:paraId="15DCD314" w14:textId="77777777" w:rsidR="003034B5" w:rsidRPr="007870BD" w:rsidRDefault="003034B5" w:rsidP="008502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70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2.9</w:t>
            </w:r>
          </w:p>
        </w:tc>
        <w:tc>
          <w:tcPr>
            <w:tcW w:w="1412" w:type="dxa"/>
          </w:tcPr>
          <w:p w14:paraId="539A58B1" w14:textId="77777777" w:rsidR="003034B5" w:rsidRPr="007870BD" w:rsidRDefault="003034B5" w:rsidP="008502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70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ncFII</w:t>
            </w:r>
            <w:proofErr w:type="spellEnd"/>
            <w:r w:rsidRPr="007870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</w:t>
            </w:r>
            <w:proofErr w:type="spellStart"/>
            <w:r w:rsidRPr="007870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CRY</w:t>
            </w:r>
            <w:proofErr w:type="spellEnd"/>
            <w:r w:rsidRPr="007870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3142" w:type="dxa"/>
          </w:tcPr>
          <w:p w14:paraId="63496181" w14:textId="77777777" w:rsidR="003034B5" w:rsidRPr="007870BD" w:rsidRDefault="003034B5" w:rsidP="008502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70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et</w:t>
            </w:r>
            <w:proofErr w:type="spellEnd"/>
            <w:r w:rsidRPr="007870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(X4), </w:t>
            </w:r>
            <w:proofErr w:type="spellStart"/>
            <w:r w:rsidRPr="007870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et</w:t>
            </w:r>
            <w:proofErr w:type="spellEnd"/>
            <w:r w:rsidRPr="007870BD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(</w:t>
            </w:r>
            <w:r w:rsidRPr="007870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</w:t>
            </w:r>
            <w:r w:rsidRPr="007870BD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)</w:t>
            </w:r>
          </w:p>
        </w:tc>
        <w:tc>
          <w:tcPr>
            <w:tcW w:w="949" w:type="dxa"/>
          </w:tcPr>
          <w:p w14:paraId="112E7E96" w14:textId="77777777" w:rsidR="003034B5" w:rsidRPr="007870BD" w:rsidRDefault="003034B5" w:rsidP="008502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70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P135167</w:t>
            </w:r>
          </w:p>
        </w:tc>
      </w:tr>
      <w:tr w:rsidR="003034B5" w:rsidRPr="007870BD" w14:paraId="202295AF" w14:textId="77777777" w:rsidTr="007870BD">
        <w:trPr>
          <w:trHeight w:val="340"/>
          <w:jc w:val="center"/>
        </w:trPr>
        <w:tc>
          <w:tcPr>
            <w:tcW w:w="0" w:type="auto"/>
            <w:noWrap/>
          </w:tcPr>
          <w:p w14:paraId="05673DA7" w14:textId="77777777" w:rsidR="003034B5" w:rsidRPr="007870BD" w:rsidRDefault="003034B5" w:rsidP="008502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70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ontig 4</w:t>
            </w:r>
          </w:p>
        </w:tc>
        <w:tc>
          <w:tcPr>
            <w:tcW w:w="1503" w:type="dxa"/>
          </w:tcPr>
          <w:p w14:paraId="64B4E936" w14:textId="77777777" w:rsidR="003034B5" w:rsidRPr="007870BD" w:rsidRDefault="003034B5" w:rsidP="008502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70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5,080</w:t>
            </w:r>
          </w:p>
        </w:tc>
        <w:tc>
          <w:tcPr>
            <w:tcW w:w="1133" w:type="dxa"/>
          </w:tcPr>
          <w:p w14:paraId="0B63A9A4" w14:textId="77777777" w:rsidR="003034B5" w:rsidRPr="007870BD" w:rsidRDefault="003034B5" w:rsidP="008502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70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2.8</w:t>
            </w:r>
          </w:p>
        </w:tc>
        <w:tc>
          <w:tcPr>
            <w:tcW w:w="1412" w:type="dxa"/>
          </w:tcPr>
          <w:p w14:paraId="096FB712" w14:textId="77777777" w:rsidR="003034B5" w:rsidRPr="007870BD" w:rsidRDefault="003034B5" w:rsidP="008502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70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ncR</w:t>
            </w:r>
            <w:proofErr w:type="spellEnd"/>
            <w:r w:rsidRPr="007870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/</w:t>
            </w:r>
            <w:proofErr w:type="spellStart"/>
            <w:r w:rsidRPr="007870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ncN</w:t>
            </w:r>
            <w:proofErr w:type="spellEnd"/>
          </w:p>
        </w:tc>
        <w:tc>
          <w:tcPr>
            <w:tcW w:w="3142" w:type="dxa"/>
          </w:tcPr>
          <w:p w14:paraId="1DCEF3C0" w14:textId="77777777" w:rsidR="003034B5" w:rsidRPr="007870BD" w:rsidRDefault="003034B5" w:rsidP="008502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70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adA2</w:t>
            </w:r>
            <w:r w:rsidRPr="007870BD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,</w:t>
            </w:r>
            <w:r w:rsidRPr="007870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qnrS1</w:t>
            </w:r>
            <w:r w:rsidRPr="007870BD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,</w:t>
            </w:r>
            <w:r w:rsidRPr="007870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ul3, dfrA12, aadA1, </w:t>
            </w:r>
            <w:proofErr w:type="spellStart"/>
            <w:r w:rsidRPr="007870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ef</w:t>
            </w:r>
            <w:proofErr w:type="spellEnd"/>
            <w:r w:rsidRPr="007870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B)</w:t>
            </w:r>
          </w:p>
        </w:tc>
        <w:tc>
          <w:tcPr>
            <w:tcW w:w="949" w:type="dxa"/>
          </w:tcPr>
          <w:p w14:paraId="2769C7CC" w14:textId="77777777" w:rsidR="003034B5" w:rsidRPr="007870BD" w:rsidRDefault="003034B5" w:rsidP="008502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70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P135168</w:t>
            </w:r>
          </w:p>
        </w:tc>
      </w:tr>
      <w:tr w:rsidR="003034B5" w:rsidRPr="007870BD" w14:paraId="68940239" w14:textId="77777777" w:rsidTr="007870BD">
        <w:trPr>
          <w:trHeight w:val="340"/>
          <w:jc w:val="center"/>
        </w:trPr>
        <w:tc>
          <w:tcPr>
            <w:tcW w:w="0" w:type="auto"/>
            <w:noWrap/>
          </w:tcPr>
          <w:p w14:paraId="69D5135E" w14:textId="77777777" w:rsidR="003034B5" w:rsidRPr="007870BD" w:rsidRDefault="003034B5" w:rsidP="008502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70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ontig 5</w:t>
            </w:r>
          </w:p>
        </w:tc>
        <w:tc>
          <w:tcPr>
            <w:tcW w:w="1503" w:type="dxa"/>
          </w:tcPr>
          <w:p w14:paraId="2E54F137" w14:textId="77777777" w:rsidR="003034B5" w:rsidRPr="007870BD" w:rsidRDefault="003034B5" w:rsidP="008502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70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4,680</w:t>
            </w:r>
          </w:p>
        </w:tc>
        <w:tc>
          <w:tcPr>
            <w:tcW w:w="1133" w:type="dxa"/>
          </w:tcPr>
          <w:p w14:paraId="0BB68C52" w14:textId="77777777" w:rsidR="003034B5" w:rsidRPr="007870BD" w:rsidRDefault="003034B5" w:rsidP="008502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70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0.7</w:t>
            </w:r>
          </w:p>
        </w:tc>
        <w:tc>
          <w:tcPr>
            <w:tcW w:w="1412" w:type="dxa"/>
          </w:tcPr>
          <w:p w14:paraId="7531E83F" w14:textId="77777777" w:rsidR="003034B5" w:rsidRPr="007870BD" w:rsidRDefault="003034B5" w:rsidP="008502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70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A</w:t>
            </w:r>
          </w:p>
        </w:tc>
        <w:tc>
          <w:tcPr>
            <w:tcW w:w="3142" w:type="dxa"/>
          </w:tcPr>
          <w:p w14:paraId="16A7BD83" w14:textId="77777777" w:rsidR="003034B5" w:rsidRPr="007870BD" w:rsidRDefault="003034B5" w:rsidP="008502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7870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ph</w:t>
            </w:r>
            <w:proofErr w:type="spellEnd"/>
            <w:r w:rsidRPr="007870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</w:t>
            </w:r>
            <w:proofErr w:type="gramEnd"/>
            <w:r w:rsidRPr="007870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')-</w:t>
            </w:r>
            <w:proofErr w:type="spellStart"/>
            <w:r w:rsidRPr="007870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ia</w:t>
            </w:r>
            <w:proofErr w:type="spellEnd"/>
            <w:r w:rsidRPr="007870BD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,</w:t>
            </w:r>
            <w:r w:rsidRPr="007870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TEM-1B, blaCTX-M-55, </w:t>
            </w:r>
            <w:r w:rsidRPr="007870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br/>
              <w:t>dfrA14, dfrA12</w:t>
            </w:r>
          </w:p>
        </w:tc>
        <w:tc>
          <w:tcPr>
            <w:tcW w:w="949" w:type="dxa"/>
          </w:tcPr>
          <w:p w14:paraId="3C1E118C" w14:textId="77777777" w:rsidR="003034B5" w:rsidRPr="007870BD" w:rsidRDefault="003034B5" w:rsidP="008502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70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P135169</w:t>
            </w:r>
          </w:p>
        </w:tc>
      </w:tr>
      <w:tr w:rsidR="003034B5" w:rsidRPr="007870BD" w14:paraId="2FD498D5" w14:textId="77777777" w:rsidTr="007870BD">
        <w:trPr>
          <w:trHeight w:val="340"/>
          <w:jc w:val="center"/>
        </w:trPr>
        <w:tc>
          <w:tcPr>
            <w:tcW w:w="0" w:type="auto"/>
            <w:tcBorders>
              <w:bottom w:val="nil"/>
            </w:tcBorders>
            <w:noWrap/>
          </w:tcPr>
          <w:p w14:paraId="112620CC" w14:textId="77777777" w:rsidR="003034B5" w:rsidRPr="007870BD" w:rsidRDefault="003034B5" w:rsidP="008502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70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ontig 6</w:t>
            </w:r>
          </w:p>
        </w:tc>
        <w:tc>
          <w:tcPr>
            <w:tcW w:w="1503" w:type="dxa"/>
            <w:tcBorders>
              <w:bottom w:val="nil"/>
            </w:tcBorders>
          </w:tcPr>
          <w:p w14:paraId="7EC4EEA6" w14:textId="77777777" w:rsidR="003034B5" w:rsidRPr="007870BD" w:rsidRDefault="003034B5" w:rsidP="008502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70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3,166</w:t>
            </w:r>
          </w:p>
        </w:tc>
        <w:tc>
          <w:tcPr>
            <w:tcW w:w="1133" w:type="dxa"/>
            <w:tcBorders>
              <w:bottom w:val="nil"/>
            </w:tcBorders>
          </w:tcPr>
          <w:p w14:paraId="64044D84" w14:textId="77777777" w:rsidR="003034B5" w:rsidRPr="007870BD" w:rsidRDefault="003034B5" w:rsidP="008502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70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8.1</w:t>
            </w:r>
          </w:p>
        </w:tc>
        <w:tc>
          <w:tcPr>
            <w:tcW w:w="1412" w:type="dxa"/>
            <w:tcBorders>
              <w:bottom w:val="nil"/>
            </w:tcBorders>
          </w:tcPr>
          <w:p w14:paraId="141E9A7F" w14:textId="77777777" w:rsidR="003034B5" w:rsidRPr="007870BD" w:rsidRDefault="003034B5" w:rsidP="008502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70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ncX1</w:t>
            </w:r>
          </w:p>
        </w:tc>
        <w:tc>
          <w:tcPr>
            <w:tcW w:w="3142" w:type="dxa"/>
            <w:tcBorders>
              <w:bottom w:val="nil"/>
            </w:tcBorders>
          </w:tcPr>
          <w:p w14:paraId="7519AFEF" w14:textId="77777777" w:rsidR="003034B5" w:rsidRPr="007870BD" w:rsidRDefault="003034B5" w:rsidP="008502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70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EM-1B, blaCTX-M-55</w:t>
            </w:r>
          </w:p>
        </w:tc>
        <w:tc>
          <w:tcPr>
            <w:tcW w:w="949" w:type="dxa"/>
            <w:tcBorders>
              <w:bottom w:val="nil"/>
            </w:tcBorders>
          </w:tcPr>
          <w:p w14:paraId="757F4DB2" w14:textId="77777777" w:rsidR="003034B5" w:rsidRPr="007870BD" w:rsidRDefault="003034B5" w:rsidP="008502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70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P135170</w:t>
            </w:r>
          </w:p>
        </w:tc>
      </w:tr>
      <w:tr w:rsidR="003034B5" w:rsidRPr="007870BD" w14:paraId="58FE8226" w14:textId="77777777" w:rsidTr="007870BD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34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09F7DDE7" w14:textId="77777777" w:rsidR="003034B5" w:rsidRPr="007870BD" w:rsidRDefault="003034B5" w:rsidP="008502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70BD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Contig 7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</w:tcPr>
          <w:p w14:paraId="05089514" w14:textId="77777777" w:rsidR="003034B5" w:rsidRPr="007870BD" w:rsidRDefault="003034B5" w:rsidP="008502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70BD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2,987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14:paraId="354BCF8C" w14:textId="77777777" w:rsidR="003034B5" w:rsidRPr="007870BD" w:rsidRDefault="003034B5" w:rsidP="008502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70BD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/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</w:tcPr>
          <w:p w14:paraId="3865F8F0" w14:textId="77777777" w:rsidR="003034B5" w:rsidRPr="007870BD" w:rsidRDefault="003034B5" w:rsidP="008502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70BD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Col440I</w:t>
            </w:r>
          </w:p>
        </w:tc>
        <w:tc>
          <w:tcPr>
            <w:tcW w:w="3142" w:type="dxa"/>
            <w:tcBorders>
              <w:top w:val="nil"/>
              <w:bottom w:val="single" w:sz="4" w:space="0" w:color="auto"/>
            </w:tcBorders>
          </w:tcPr>
          <w:p w14:paraId="3B0BE92D" w14:textId="77777777" w:rsidR="003034B5" w:rsidRPr="007870BD" w:rsidRDefault="003034B5" w:rsidP="008502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70BD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949" w:type="dxa"/>
            <w:tcBorders>
              <w:top w:val="nil"/>
              <w:bottom w:val="single" w:sz="4" w:space="0" w:color="auto"/>
            </w:tcBorders>
          </w:tcPr>
          <w:p w14:paraId="52FD42F5" w14:textId="77777777" w:rsidR="003034B5" w:rsidRPr="007870BD" w:rsidRDefault="003034B5" w:rsidP="008502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70BD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CP135171</w:t>
            </w:r>
          </w:p>
        </w:tc>
      </w:tr>
    </w:tbl>
    <w:bookmarkEnd w:id="0"/>
    <w:p w14:paraId="32C5611B" w14:textId="46FE1EBA" w:rsidR="003034B5" w:rsidRPr="007870BD" w:rsidRDefault="003034B5" w:rsidP="003034B5">
      <w:pPr>
        <w:spacing w:line="480" w:lineRule="auto"/>
        <w:rPr>
          <w:rFonts w:ascii="Times New Roman" w:hAnsi="Times New Roman" w:cs="Times New Roman"/>
          <w:sz w:val="24"/>
        </w:rPr>
      </w:pPr>
      <w:r w:rsidRPr="007870BD">
        <w:rPr>
          <w:rFonts w:ascii="Times New Roman" w:hAnsi="Times New Roman" w:cs="Times New Roman"/>
          <w:sz w:val="24"/>
        </w:rPr>
        <w:t xml:space="preserve">Note: </w:t>
      </w:r>
      <w:r w:rsidRPr="007870BD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NA, </w:t>
      </w:r>
      <w:r w:rsidR="005B65A0" w:rsidRPr="007870BD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is </w:t>
      </w:r>
      <w:r w:rsidRPr="007870BD">
        <w:rPr>
          <w:rFonts w:ascii="Times New Roman" w:eastAsia="等线" w:hAnsi="Times New Roman" w:cs="Times New Roman"/>
          <w:color w:val="000000"/>
          <w:kern w:val="0"/>
          <w:sz w:val="24"/>
        </w:rPr>
        <w:t>not applicable.</w:t>
      </w:r>
    </w:p>
    <w:p w14:paraId="7D7E2539" w14:textId="50434824" w:rsidR="003034B5" w:rsidRPr="007870BD" w:rsidRDefault="00B84031" w:rsidP="003034B5">
      <w:pPr>
        <w:spacing w:line="480" w:lineRule="auto"/>
        <w:rPr>
          <w:rFonts w:ascii="Times New Roman" w:hAnsi="Times New Roman" w:cs="Times New Roman"/>
          <w:sz w:val="24"/>
        </w:rPr>
      </w:pPr>
      <w:r w:rsidRPr="007870BD">
        <w:rPr>
          <w:rFonts w:ascii="Times New Roman" w:hAnsi="Times New Roman" w:cs="Times New Roman"/>
          <w:b/>
          <w:bCs/>
          <w:sz w:val="24"/>
        </w:rPr>
        <w:t>TABLE</w:t>
      </w:r>
      <w:r w:rsidR="003034B5" w:rsidRPr="007870BD">
        <w:rPr>
          <w:rFonts w:ascii="Times New Roman" w:eastAsia="微软雅黑" w:hAnsi="Times New Roman" w:cs="Times New Roman"/>
          <w:b/>
          <w:bCs/>
          <w:sz w:val="24"/>
        </w:rPr>
        <w:t xml:space="preserve"> </w:t>
      </w:r>
      <w:r w:rsidR="00D17A85" w:rsidRPr="007870BD">
        <w:rPr>
          <w:rFonts w:ascii="Times New Roman" w:eastAsia="微软雅黑" w:hAnsi="Times New Roman" w:cs="Times New Roman"/>
          <w:b/>
          <w:bCs/>
          <w:sz w:val="24"/>
        </w:rPr>
        <w:t>S</w:t>
      </w:r>
      <w:r w:rsidR="003034B5" w:rsidRPr="007870BD">
        <w:rPr>
          <w:rFonts w:ascii="Times New Roman" w:eastAsia="微软雅黑" w:hAnsi="Times New Roman" w:cs="Times New Roman"/>
          <w:b/>
          <w:bCs/>
          <w:sz w:val="24"/>
        </w:rPr>
        <w:t>2</w:t>
      </w:r>
      <w:r w:rsidR="00D17A85" w:rsidRPr="007870BD">
        <w:rPr>
          <w:rFonts w:ascii="Times New Roman" w:eastAsia="微软雅黑" w:hAnsi="Times New Roman" w:cs="Times New Roman"/>
          <w:b/>
          <w:bCs/>
          <w:sz w:val="24"/>
        </w:rPr>
        <w:t xml:space="preserve"> </w:t>
      </w:r>
      <w:r w:rsidR="003034B5" w:rsidRPr="007870BD">
        <w:rPr>
          <w:rFonts w:ascii="Times New Roman" w:eastAsia="等线" w:hAnsi="Times New Roman" w:cs="Times New Roman"/>
          <w:color w:val="000000"/>
          <w:sz w:val="24"/>
        </w:rPr>
        <w:t xml:space="preserve">Virulence factors harbored by </w:t>
      </w:r>
      <w:r w:rsidR="003034B5" w:rsidRPr="007870BD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lang w:eastAsia="en-US"/>
        </w:rPr>
        <w:t xml:space="preserve">K. pneumoniae </w:t>
      </w:r>
      <w:r w:rsidR="003034B5" w:rsidRPr="007870BD">
        <w:rPr>
          <w:rFonts w:ascii="Times New Roman" w:eastAsia="等线" w:hAnsi="Times New Roman" w:cs="Times New Roman"/>
          <w:color w:val="000000"/>
          <w:kern w:val="0"/>
          <w:sz w:val="24"/>
          <w:lang w:eastAsia="en-US"/>
        </w:rPr>
        <w:t>L3995</w:t>
      </w:r>
      <w:r w:rsidR="00D17A85" w:rsidRPr="007870BD">
        <w:rPr>
          <w:rFonts w:ascii="Times New Roman" w:eastAsia="等线" w:hAnsi="Times New Roman" w:cs="Times New Roman"/>
          <w:color w:val="000000"/>
          <w:kern w:val="0"/>
          <w:sz w:val="24"/>
          <w:lang w:eastAsia="en-US"/>
        </w:rPr>
        <w:t>hy</w:t>
      </w:r>
      <w:r w:rsidR="003034B5" w:rsidRPr="007870BD">
        <w:rPr>
          <w:rFonts w:ascii="Times New Roman" w:eastAsia="等线" w:hAnsi="Times New Roman" w:cs="Times New Roman"/>
          <w:color w:val="000000"/>
          <w:sz w:val="24"/>
        </w:rPr>
        <w:t>.</w:t>
      </w:r>
    </w:p>
    <w:tbl>
      <w:tblPr>
        <w:tblW w:w="8508" w:type="dxa"/>
        <w:tblLook w:val="04A0" w:firstRow="1" w:lastRow="0" w:firstColumn="1" w:lastColumn="0" w:noHBand="0" w:noVBand="1"/>
      </w:tblPr>
      <w:tblGrid>
        <w:gridCol w:w="1723"/>
        <w:gridCol w:w="5125"/>
        <w:gridCol w:w="1660"/>
      </w:tblGrid>
      <w:tr w:rsidR="003034B5" w:rsidRPr="007870BD" w14:paraId="3D16E712" w14:textId="77777777" w:rsidTr="00850246">
        <w:trPr>
          <w:trHeight w:val="278"/>
        </w:trPr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6F550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proofErr w:type="spellStart"/>
            <w:r w:rsidRPr="007870BD">
              <w:rPr>
                <w:rFonts w:ascii="Times New Roman" w:eastAsia="等线" w:hAnsi="Times New Roman" w:cs="Times New Roman"/>
                <w:color w:val="000000"/>
                <w:sz w:val="24"/>
              </w:rPr>
              <w:t>VFclass</w:t>
            </w:r>
            <w:proofErr w:type="spellEnd"/>
          </w:p>
        </w:tc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DF6C5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7870BD">
              <w:rPr>
                <w:rFonts w:ascii="Times New Roman" w:eastAsia="等线" w:hAnsi="Times New Roman" w:cs="Times New Roman"/>
                <w:color w:val="000000"/>
                <w:sz w:val="24"/>
              </w:rPr>
              <w:t>Virulence factors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0D562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7870BD">
              <w:rPr>
                <w:rFonts w:ascii="Times New Roman" w:eastAsia="等线" w:hAnsi="Times New Roman" w:cs="Times New Roman"/>
                <w:color w:val="000000"/>
                <w:sz w:val="24"/>
              </w:rPr>
              <w:t>Related genes</w:t>
            </w:r>
          </w:p>
        </w:tc>
      </w:tr>
      <w:tr w:rsidR="003034B5" w:rsidRPr="007870BD" w14:paraId="2CB7506C" w14:textId="77777777" w:rsidTr="00850246">
        <w:trPr>
          <w:trHeight w:val="278"/>
        </w:trPr>
        <w:tc>
          <w:tcPr>
            <w:tcW w:w="17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B688B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7870BD">
              <w:rPr>
                <w:rFonts w:ascii="Times New Roman" w:eastAsia="等线" w:hAnsi="Times New Roman" w:cs="Times New Roman"/>
                <w:color w:val="000000"/>
                <w:sz w:val="24"/>
              </w:rPr>
              <w:t>Adherence</w:t>
            </w:r>
          </w:p>
        </w:tc>
        <w:tc>
          <w:tcPr>
            <w:tcW w:w="51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66F84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7870BD">
              <w:rPr>
                <w:rFonts w:ascii="Times New Roman" w:eastAsia="等线" w:hAnsi="Times New Roman" w:cs="Times New Roman"/>
                <w:color w:val="000000"/>
                <w:sz w:val="24"/>
              </w:rPr>
              <w:t>Type 3 fimbriae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0FEAE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 w:rsidRPr="007870BD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  <w:t>mrkA</w:t>
            </w:r>
            <w:proofErr w:type="spellEnd"/>
          </w:p>
        </w:tc>
      </w:tr>
      <w:tr w:rsidR="003034B5" w:rsidRPr="007870BD" w14:paraId="1DD8FFF6" w14:textId="77777777" w:rsidTr="00850246">
        <w:trPr>
          <w:trHeight w:val="278"/>
        </w:trPr>
        <w:tc>
          <w:tcPr>
            <w:tcW w:w="17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518B4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51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16038" w14:textId="77777777" w:rsidR="003034B5" w:rsidRPr="007870BD" w:rsidRDefault="003034B5" w:rsidP="00850246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53257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 w:rsidRPr="007870BD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  <w:t>mrkB</w:t>
            </w:r>
            <w:proofErr w:type="spellEnd"/>
          </w:p>
        </w:tc>
      </w:tr>
      <w:tr w:rsidR="003034B5" w:rsidRPr="007870BD" w14:paraId="4119B859" w14:textId="77777777" w:rsidTr="00850246">
        <w:trPr>
          <w:trHeight w:val="278"/>
        </w:trPr>
        <w:tc>
          <w:tcPr>
            <w:tcW w:w="17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0375E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51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8D110" w14:textId="77777777" w:rsidR="003034B5" w:rsidRPr="007870BD" w:rsidRDefault="003034B5" w:rsidP="00850246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92A55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 w:rsidRPr="007870BD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  <w:t>mrkC</w:t>
            </w:r>
            <w:proofErr w:type="spellEnd"/>
          </w:p>
        </w:tc>
      </w:tr>
      <w:tr w:rsidR="003034B5" w:rsidRPr="007870BD" w14:paraId="3034D583" w14:textId="77777777" w:rsidTr="00850246">
        <w:trPr>
          <w:trHeight w:val="278"/>
        </w:trPr>
        <w:tc>
          <w:tcPr>
            <w:tcW w:w="17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21463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51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4DC94" w14:textId="77777777" w:rsidR="003034B5" w:rsidRPr="007870BD" w:rsidRDefault="003034B5" w:rsidP="00850246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EDF98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 w:rsidRPr="007870BD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  <w:t>mrkD</w:t>
            </w:r>
            <w:proofErr w:type="spellEnd"/>
          </w:p>
        </w:tc>
      </w:tr>
      <w:tr w:rsidR="003034B5" w:rsidRPr="007870BD" w14:paraId="34AD976D" w14:textId="77777777" w:rsidTr="00850246">
        <w:trPr>
          <w:trHeight w:val="278"/>
        </w:trPr>
        <w:tc>
          <w:tcPr>
            <w:tcW w:w="17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FCFD7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51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54F5D" w14:textId="77777777" w:rsidR="003034B5" w:rsidRPr="007870BD" w:rsidRDefault="003034B5" w:rsidP="00850246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257C2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 w:rsidRPr="007870BD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  <w:t>mrkF</w:t>
            </w:r>
            <w:proofErr w:type="spellEnd"/>
          </w:p>
        </w:tc>
      </w:tr>
      <w:tr w:rsidR="003034B5" w:rsidRPr="007870BD" w14:paraId="2F26562A" w14:textId="77777777" w:rsidTr="00850246">
        <w:trPr>
          <w:trHeight w:val="278"/>
        </w:trPr>
        <w:tc>
          <w:tcPr>
            <w:tcW w:w="17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7044C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51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C86F6" w14:textId="77777777" w:rsidR="003034B5" w:rsidRPr="007870BD" w:rsidRDefault="003034B5" w:rsidP="00850246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283C8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 w:rsidRPr="007870BD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  <w:t>mrkH</w:t>
            </w:r>
            <w:proofErr w:type="spellEnd"/>
          </w:p>
        </w:tc>
      </w:tr>
      <w:tr w:rsidR="003034B5" w:rsidRPr="007870BD" w14:paraId="3C6C5B0D" w14:textId="77777777" w:rsidTr="00850246">
        <w:trPr>
          <w:trHeight w:val="278"/>
        </w:trPr>
        <w:tc>
          <w:tcPr>
            <w:tcW w:w="17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4602C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51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A6CCC" w14:textId="77777777" w:rsidR="003034B5" w:rsidRPr="007870BD" w:rsidRDefault="003034B5" w:rsidP="00850246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CAED7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 w:rsidRPr="007870BD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  <w:t>mrkI</w:t>
            </w:r>
            <w:proofErr w:type="spellEnd"/>
          </w:p>
        </w:tc>
      </w:tr>
      <w:tr w:rsidR="003034B5" w:rsidRPr="007870BD" w14:paraId="4723F070" w14:textId="77777777" w:rsidTr="00850246">
        <w:trPr>
          <w:trHeight w:val="278"/>
        </w:trPr>
        <w:tc>
          <w:tcPr>
            <w:tcW w:w="17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DDF9C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51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82DFF" w14:textId="77777777" w:rsidR="003034B5" w:rsidRPr="007870BD" w:rsidRDefault="003034B5" w:rsidP="00850246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99709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 w:rsidRPr="007870BD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  <w:t>mrkJ</w:t>
            </w:r>
            <w:proofErr w:type="spellEnd"/>
          </w:p>
        </w:tc>
      </w:tr>
      <w:tr w:rsidR="003034B5" w:rsidRPr="007870BD" w14:paraId="6723F16F" w14:textId="77777777" w:rsidTr="00850246">
        <w:trPr>
          <w:trHeight w:val="278"/>
        </w:trPr>
        <w:tc>
          <w:tcPr>
            <w:tcW w:w="17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BCD0E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51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68028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7870BD">
              <w:rPr>
                <w:rFonts w:ascii="Times New Roman" w:eastAsia="等线" w:hAnsi="Times New Roman" w:cs="Times New Roman"/>
                <w:color w:val="000000"/>
                <w:sz w:val="24"/>
              </w:rPr>
              <w:t>Type I fimbriae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F51DA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 w:rsidRPr="007870BD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  <w:t>fimA</w:t>
            </w:r>
            <w:proofErr w:type="spellEnd"/>
          </w:p>
        </w:tc>
      </w:tr>
      <w:tr w:rsidR="003034B5" w:rsidRPr="007870BD" w14:paraId="33A7CC18" w14:textId="77777777" w:rsidTr="00850246">
        <w:trPr>
          <w:trHeight w:val="278"/>
        </w:trPr>
        <w:tc>
          <w:tcPr>
            <w:tcW w:w="17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215F9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51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1EBD1" w14:textId="77777777" w:rsidR="003034B5" w:rsidRPr="007870BD" w:rsidRDefault="003034B5" w:rsidP="00850246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07C27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 w:rsidRPr="007870BD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  <w:t>fimB</w:t>
            </w:r>
            <w:proofErr w:type="spellEnd"/>
          </w:p>
        </w:tc>
      </w:tr>
      <w:tr w:rsidR="003034B5" w:rsidRPr="007870BD" w14:paraId="191765B4" w14:textId="77777777" w:rsidTr="00850246">
        <w:trPr>
          <w:trHeight w:val="278"/>
        </w:trPr>
        <w:tc>
          <w:tcPr>
            <w:tcW w:w="17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D8C16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51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3F9E5" w14:textId="77777777" w:rsidR="003034B5" w:rsidRPr="007870BD" w:rsidRDefault="003034B5" w:rsidP="00850246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667C3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 w:rsidRPr="007870BD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  <w:t>fimC</w:t>
            </w:r>
            <w:proofErr w:type="spellEnd"/>
          </w:p>
        </w:tc>
      </w:tr>
      <w:tr w:rsidR="003034B5" w:rsidRPr="007870BD" w14:paraId="23C5B5AD" w14:textId="77777777" w:rsidTr="00850246">
        <w:trPr>
          <w:trHeight w:val="278"/>
        </w:trPr>
        <w:tc>
          <w:tcPr>
            <w:tcW w:w="17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57745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51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D537B" w14:textId="77777777" w:rsidR="003034B5" w:rsidRPr="007870BD" w:rsidRDefault="003034B5" w:rsidP="00850246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85F1D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 w:rsidRPr="007870BD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  <w:t>fimD</w:t>
            </w:r>
            <w:proofErr w:type="spellEnd"/>
          </w:p>
        </w:tc>
      </w:tr>
      <w:tr w:rsidR="003034B5" w:rsidRPr="007870BD" w14:paraId="573D3F6B" w14:textId="77777777" w:rsidTr="00850246">
        <w:trPr>
          <w:trHeight w:val="278"/>
        </w:trPr>
        <w:tc>
          <w:tcPr>
            <w:tcW w:w="17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77507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51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17CD0" w14:textId="77777777" w:rsidR="003034B5" w:rsidRPr="007870BD" w:rsidRDefault="003034B5" w:rsidP="00850246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E075D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 w:rsidRPr="007870BD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  <w:t>fimE</w:t>
            </w:r>
            <w:proofErr w:type="spellEnd"/>
          </w:p>
        </w:tc>
      </w:tr>
      <w:tr w:rsidR="003034B5" w:rsidRPr="007870BD" w14:paraId="16A4AFFA" w14:textId="77777777" w:rsidTr="00850246">
        <w:trPr>
          <w:trHeight w:val="278"/>
        </w:trPr>
        <w:tc>
          <w:tcPr>
            <w:tcW w:w="17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6D465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51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F0F70" w14:textId="77777777" w:rsidR="003034B5" w:rsidRPr="007870BD" w:rsidRDefault="003034B5" w:rsidP="00850246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03958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 w:rsidRPr="007870BD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  <w:t>fimF</w:t>
            </w:r>
            <w:proofErr w:type="spellEnd"/>
          </w:p>
        </w:tc>
      </w:tr>
      <w:tr w:rsidR="003034B5" w:rsidRPr="007870BD" w14:paraId="6E92CBA1" w14:textId="77777777" w:rsidTr="00850246">
        <w:trPr>
          <w:trHeight w:val="278"/>
        </w:trPr>
        <w:tc>
          <w:tcPr>
            <w:tcW w:w="17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FB67A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51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84A0C" w14:textId="77777777" w:rsidR="003034B5" w:rsidRPr="007870BD" w:rsidRDefault="003034B5" w:rsidP="00850246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DA57E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 w:rsidRPr="007870BD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  <w:t>fimG</w:t>
            </w:r>
            <w:proofErr w:type="spellEnd"/>
          </w:p>
        </w:tc>
      </w:tr>
      <w:tr w:rsidR="003034B5" w:rsidRPr="007870BD" w14:paraId="3BC2B0A3" w14:textId="77777777" w:rsidTr="00850246">
        <w:trPr>
          <w:trHeight w:val="278"/>
        </w:trPr>
        <w:tc>
          <w:tcPr>
            <w:tcW w:w="17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ADF2B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51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03BE1" w14:textId="77777777" w:rsidR="003034B5" w:rsidRPr="007870BD" w:rsidRDefault="003034B5" w:rsidP="00850246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5F69E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 w:rsidRPr="007870BD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  <w:t>fimH</w:t>
            </w:r>
            <w:proofErr w:type="spellEnd"/>
          </w:p>
        </w:tc>
      </w:tr>
      <w:tr w:rsidR="003034B5" w:rsidRPr="007870BD" w14:paraId="25BE6B9E" w14:textId="77777777" w:rsidTr="00850246">
        <w:trPr>
          <w:trHeight w:val="278"/>
        </w:trPr>
        <w:tc>
          <w:tcPr>
            <w:tcW w:w="17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F419F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51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53385" w14:textId="77777777" w:rsidR="003034B5" w:rsidRPr="007870BD" w:rsidRDefault="003034B5" w:rsidP="00850246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66F74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 w:rsidRPr="007870BD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  <w:t>fimI</w:t>
            </w:r>
            <w:proofErr w:type="spellEnd"/>
          </w:p>
        </w:tc>
      </w:tr>
      <w:tr w:rsidR="003034B5" w:rsidRPr="007870BD" w14:paraId="48C0F073" w14:textId="77777777" w:rsidTr="00850246">
        <w:trPr>
          <w:trHeight w:val="278"/>
        </w:trPr>
        <w:tc>
          <w:tcPr>
            <w:tcW w:w="17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341E6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51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3E28E" w14:textId="77777777" w:rsidR="003034B5" w:rsidRPr="007870BD" w:rsidRDefault="003034B5" w:rsidP="00850246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73ECB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 w:rsidRPr="007870BD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  <w:t>fimK</w:t>
            </w:r>
            <w:proofErr w:type="spellEnd"/>
          </w:p>
        </w:tc>
      </w:tr>
      <w:tr w:rsidR="003034B5" w:rsidRPr="007870BD" w14:paraId="25CE17E9" w14:textId="77777777" w:rsidTr="00850246">
        <w:trPr>
          <w:trHeight w:val="278"/>
        </w:trPr>
        <w:tc>
          <w:tcPr>
            <w:tcW w:w="17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54B9D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7870BD">
              <w:rPr>
                <w:rFonts w:ascii="Times New Roman" w:eastAsia="等线" w:hAnsi="Times New Roman" w:cs="Times New Roman"/>
                <w:color w:val="000000"/>
                <w:sz w:val="24"/>
              </w:rPr>
              <w:t>Efflux pump</w:t>
            </w:r>
          </w:p>
        </w:tc>
        <w:tc>
          <w:tcPr>
            <w:tcW w:w="51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285BA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proofErr w:type="spellStart"/>
            <w:r w:rsidRPr="007870BD">
              <w:rPr>
                <w:rFonts w:ascii="Times New Roman" w:eastAsia="等线" w:hAnsi="Times New Roman" w:cs="Times New Roman"/>
                <w:color w:val="000000"/>
                <w:sz w:val="24"/>
              </w:rPr>
              <w:t>AcrAB</w:t>
            </w:r>
            <w:proofErr w:type="spellEnd"/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0F32E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 w:rsidRPr="007870BD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  <w:t>acrA</w:t>
            </w:r>
            <w:proofErr w:type="spellEnd"/>
          </w:p>
        </w:tc>
      </w:tr>
      <w:tr w:rsidR="003034B5" w:rsidRPr="007870BD" w14:paraId="69D66EF4" w14:textId="77777777" w:rsidTr="00850246">
        <w:trPr>
          <w:trHeight w:val="278"/>
        </w:trPr>
        <w:tc>
          <w:tcPr>
            <w:tcW w:w="17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80435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51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658CC" w14:textId="77777777" w:rsidR="003034B5" w:rsidRPr="007870BD" w:rsidRDefault="003034B5" w:rsidP="00850246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9412E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 w:rsidRPr="007870BD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  <w:t>acrB</w:t>
            </w:r>
            <w:proofErr w:type="spellEnd"/>
          </w:p>
        </w:tc>
      </w:tr>
      <w:tr w:rsidR="003034B5" w:rsidRPr="007870BD" w14:paraId="6C04AC61" w14:textId="77777777" w:rsidTr="00850246">
        <w:trPr>
          <w:trHeight w:val="278"/>
        </w:trPr>
        <w:tc>
          <w:tcPr>
            <w:tcW w:w="17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B8066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7870BD">
              <w:rPr>
                <w:rFonts w:ascii="Times New Roman" w:eastAsia="等线" w:hAnsi="Times New Roman" w:cs="Times New Roman"/>
                <w:color w:val="000000"/>
                <w:sz w:val="24"/>
              </w:rPr>
              <w:lastRenderedPageBreak/>
              <w:t>Iron uptake</w:t>
            </w:r>
          </w:p>
        </w:tc>
        <w:tc>
          <w:tcPr>
            <w:tcW w:w="51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9A943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7870BD">
              <w:rPr>
                <w:rFonts w:ascii="Times New Roman" w:eastAsia="等线" w:hAnsi="Times New Roman" w:cs="Times New Roman"/>
                <w:color w:val="000000"/>
                <w:sz w:val="24"/>
              </w:rPr>
              <w:t>Aerobactin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F51DF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 w:rsidRPr="007870BD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  <w:t>iutA</w:t>
            </w:r>
            <w:proofErr w:type="spellEnd"/>
          </w:p>
        </w:tc>
      </w:tr>
      <w:tr w:rsidR="003034B5" w:rsidRPr="007870BD" w14:paraId="566137A1" w14:textId="77777777" w:rsidTr="00850246">
        <w:trPr>
          <w:trHeight w:val="278"/>
        </w:trPr>
        <w:tc>
          <w:tcPr>
            <w:tcW w:w="17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5F350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51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3F119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7870BD">
              <w:rPr>
                <w:rFonts w:ascii="Times New Roman" w:eastAsia="等线" w:hAnsi="Times New Roman" w:cs="Times New Roman"/>
                <w:color w:val="000000"/>
                <w:sz w:val="24"/>
              </w:rPr>
              <w:t>Ent siderophore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505EC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 w:rsidRPr="007870BD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  <w:t>entA</w:t>
            </w:r>
            <w:proofErr w:type="spellEnd"/>
          </w:p>
        </w:tc>
      </w:tr>
      <w:tr w:rsidR="003034B5" w:rsidRPr="007870BD" w14:paraId="19BC17A5" w14:textId="77777777" w:rsidTr="00850246">
        <w:trPr>
          <w:trHeight w:val="278"/>
        </w:trPr>
        <w:tc>
          <w:tcPr>
            <w:tcW w:w="17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FEFEE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51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47280" w14:textId="77777777" w:rsidR="003034B5" w:rsidRPr="007870BD" w:rsidRDefault="003034B5" w:rsidP="00850246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967B3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 w:rsidRPr="007870BD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  <w:t>entB</w:t>
            </w:r>
            <w:proofErr w:type="spellEnd"/>
          </w:p>
        </w:tc>
      </w:tr>
      <w:tr w:rsidR="003034B5" w:rsidRPr="007870BD" w14:paraId="775B96D4" w14:textId="77777777" w:rsidTr="00850246">
        <w:trPr>
          <w:trHeight w:val="278"/>
        </w:trPr>
        <w:tc>
          <w:tcPr>
            <w:tcW w:w="17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3D1B5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51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0F282" w14:textId="77777777" w:rsidR="003034B5" w:rsidRPr="007870BD" w:rsidRDefault="003034B5" w:rsidP="00850246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43254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 w:rsidRPr="007870BD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  <w:t>entC</w:t>
            </w:r>
            <w:proofErr w:type="spellEnd"/>
          </w:p>
        </w:tc>
      </w:tr>
      <w:tr w:rsidR="003034B5" w:rsidRPr="007870BD" w14:paraId="24D6CF8A" w14:textId="77777777" w:rsidTr="00850246">
        <w:trPr>
          <w:trHeight w:val="278"/>
        </w:trPr>
        <w:tc>
          <w:tcPr>
            <w:tcW w:w="17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64CD0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51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D7C89" w14:textId="77777777" w:rsidR="003034B5" w:rsidRPr="007870BD" w:rsidRDefault="003034B5" w:rsidP="00850246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F7DB8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 w:rsidRPr="007870BD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  <w:t>entD</w:t>
            </w:r>
            <w:proofErr w:type="spellEnd"/>
          </w:p>
        </w:tc>
      </w:tr>
      <w:tr w:rsidR="003034B5" w:rsidRPr="007870BD" w14:paraId="798D2F4F" w14:textId="77777777" w:rsidTr="00850246">
        <w:trPr>
          <w:trHeight w:val="278"/>
        </w:trPr>
        <w:tc>
          <w:tcPr>
            <w:tcW w:w="17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4B6D9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51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79B3D" w14:textId="77777777" w:rsidR="003034B5" w:rsidRPr="007870BD" w:rsidRDefault="003034B5" w:rsidP="00850246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B6F65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 w:rsidRPr="007870BD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  <w:t>entE</w:t>
            </w:r>
            <w:proofErr w:type="spellEnd"/>
          </w:p>
        </w:tc>
      </w:tr>
      <w:tr w:rsidR="003034B5" w:rsidRPr="007870BD" w14:paraId="0A883411" w14:textId="77777777" w:rsidTr="00850246">
        <w:trPr>
          <w:trHeight w:val="278"/>
        </w:trPr>
        <w:tc>
          <w:tcPr>
            <w:tcW w:w="17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CDDB0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51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189AB" w14:textId="77777777" w:rsidR="003034B5" w:rsidRPr="007870BD" w:rsidRDefault="003034B5" w:rsidP="00850246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B5210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 w:rsidRPr="007870BD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  <w:t>entF</w:t>
            </w:r>
            <w:proofErr w:type="spellEnd"/>
          </w:p>
        </w:tc>
      </w:tr>
      <w:tr w:rsidR="003034B5" w:rsidRPr="007870BD" w14:paraId="508EDC17" w14:textId="77777777" w:rsidTr="00850246">
        <w:trPr>
          <w:trHeight w:val="278"/>
        </w:trPr>
        <w:tc>
          <w:tcPr>
            <w:tcW w:w="17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21438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51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E69FB" w14:textId="77777777" w:rsidR="003034B5" w:rsidRPr="007870BD" w:rsidRDefault="003034B5" w:rsidP="00850246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4A084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 w:rsidRPr="007870BD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  <w:t>entS</w:t>
            </w:r>
            <w:proofErr w:type="spellEnd"/>
          </w:p>
        </w:tc>
      </w:tr>
      <w:tr w:rsidR="003034B5" w:rsidRPr="007870BD" w14:paraId="12407CF3" w14:textId="77777777" w:rsidTr="00850246">
        <w:trPr>
          <w:trHeight w:val="278"/>
        </w:trPr>
        <w:tc>
          <w:tcPr>
            <w:tcW w:w="17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E4D07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51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DC3E2" w14:textId="77777777" w:rsidR="003034B5" w:rsidRPr="007870BD" w:rsidRDefault="003034B5" w:rsidP="00850246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093BD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 w:rsidRPr="007870BD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  <w:t>fepA</w:t>
            </w:r>
            <w:proofErr w:type="spellEnd"/>
          </w:p>
        </w:tc>
      </w:tr>
      <w:tr w:rsidR="003034B5" w:rsidRPr="007870BD" w14:paraId="67480021" w14:textId="77777777" w:rsidTr="00850246">
        <w:trPr>
          <w:trHeight w:val="278"/>
        </w:trPr>
        <w:tc>
          <w:tcPr>
            <w:tcW w:w="17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62E19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51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35B49" w14:textId="77777777" w:rsidR="003034B5" w:rsidRPr="007870BD" w:rsidRDefault="003034B5" w:rsidP="00850246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1D011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 w:rsidRPr="007870BD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  <w:t>fepB</w:t>
            </w:r>
            <w:proofErr w:type="spellEnd"/>
          </w:p>
        </w:tc>
      </w:tr>
      <w:tr w:rsidR="003034B5" w:rsidRPr="007870BD" w14:paraId="076156C8" w14:textId="77777777" w:rsidTr="00850246">
        <w:trPr>
          <w:trHeight w:val="278"/>
        </w:trPr>
        <w:tc>
          <w:tcPr>
            <w:tcW w:w="17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9D7AA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51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38141" w14:textId="77777777" w:rsidR="003034B5" w:rsidRPr="007870BD" w:rsidRDefault="003034B5" w:rsidP="00850246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2750D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 w:rsidRPr="007870BD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  <w:t>fepC</w:t>
            </w:r>
            <w:proofErr w:type="spellEnd"/>
          </w:p>
        </w:tc>
      </w:tr>
      <w:tr w:rsidR="003034B5" w:rsidRPr="007870BD" w14:paraId="76410BA5" w14:textId="77777777" w:rsidTr="00850246">
        <w:trPr>
          <w:trHeight w:val="278"/>
        </w:trPr>
        <w:tc>
          <w:tcPr>
            <w:tcW w:w="17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AEF14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51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2A37D" w14:textId="77777777" w:rsidR="003034B5" w:rsidRPr="007870BD" w:rsidRDefault="003034B5" w:rsidP="00850246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6C85A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 w:rsidRPr="007870BD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  <w:t>fepD</w:t>
            </w:r>
            <w:proofErr w:type="spellEnd"/>
          </w:p>
        </w:tc>
      </w:tr>
      <w:tr w:rsidR="003034B5" w:rsidRPr="007870BD" w14:paraId="35A6DF03" w14:textId="77777777" w:rsidTr="00850246">
        <w:trPr>
          <w:trHeight w:val="278"/>
        </w:trPr>
        <w:tc>
          <w:tcPr>
            <w:tcW w:w="17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8A8CF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51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0EE62" w14:textId="77777777" w:rsidR="003034B5" w:rsidRPr="007870BD" w:rsidRDefault="003034B5" w:rsidP="00850246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5EFA1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 w:rsidRPr="007870BD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  <w:t>fepG</w:t>
            </w:r>
            <w:proofErr w:type="spellEnd"/>
          </w:p>
        </w:tc>
      </w:tr>
      <w:tr w:rsidR="003034B5" w:rsidRPr="007870BD" w14:paraId="5AE5475C" w14:textId="77777777" w:rsidTr="00850246">
        <w:trPr>
          <w:trHeight w:val="278"/>
        </w:trPr>
        <w:tc>
          <w:tcPr>
            <w:tcW w:w="17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642AA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51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86607" w14:textId="77777777" w:rsidR="003034B5" w:rsidRPr="007870BD" w:rsidRDefault="003034B5" w:rsidP="00850246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ECE17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 w:rsidRPr="007870BD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  <w:t>fes</w:t>
            </w:r>
            <w:proofErr w:type="spellEnd"/>
          </w:p>
        </w:tc>
      </w:tr>
      <w:tr w:rsidR="003034B5" w:rsidRPr="007870BD" w14:paraId="6D089E8A" w14:textId="77777777" w:rsidTr="00850246">
        <w:trPr>
          <w:trHeight w:val="278"/>
        </w:trPr>
        <w:tc>
          <w:tcPr>
            <w:tcW w:w="17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F69B1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51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679E8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proofErr w:type="spellStart"/>
            <w:r w:rsidRPr="007870BD">
              <w:rPr>
                <w:rFonts w:ascii="Times New Roman" w:eastAsia="等线" w:hAnsi="Times New Roman" w:cs="Times New Roman"/>
                <w:color w:val="000000"/>
                <w:sz w:val="24"/>
              </w:rPr>
              <w:t>Salmochelin</w:t>
            </w:r>
            <w:proofErr w:type="spellEnd"/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F5B27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 w:rsidRPr="007870BD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  <w:t>iroE</w:t>
            </w:r>
            <w:proofErr w:type="spellEnd"/>
          </w:p>
        </w:tc>
      </w:tr>
      <w:tr w:rsidR="003034B5" w:rsidRPr="007870BD" w14:paraId="6EEE653E" w14:textId="77777777" w:rsidTr="00850246">
        <w:trPr>
          <w:trHeight w:val="278"/>
        </w:trPr>
        <w:tc>
          <w:tcPr>
            <w:tcW w:w="17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B6F6E3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51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2A4BE3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AE3330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 w:rsidRPr="007870BD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  <w:t>IroN</w:t>
            </w:r>
            <w:proofErr w:type="spellEnd"/>
          </w:p>
        </w:tc>
      </w:tr>
      <w:tr w:rsidR="003034B5" w:rsidRPr="007870BD" w14:paraId="210118CA" w14:textId="77777777" w:rsidTr="00850246">
        <w:trPr>
          <w:trHeight w:val="278"/>
        </w:trPr>
        <w:tc>
          <w:tcPr>
            <w:tcW w:w="17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EED30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7870BD">
              <w:rPr>
                <w:rFonts w:ascii="Times New Roman" w:eastAsia="等线" w:hAnsi="Times New Roman" w:cs="Times New Roman"/>
                <w:color w:val="000000"/>
                <w:sz w:val="24"/>
              </w:rPr>
              <w:t>Regulation</w:t>
            </w:r>
          </w:p>
        </w:tc>
        <w:tc>
          <w:tcPr>
            <w:tcW w:w="51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E3968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7870BD">
              <w:rPr>
                <w:rFonts w:ascii="Times New Roman" w:eastAsia="等线" w:hAnsi="Times New Roman" w:cs="Times New Roman"/>
                <w:color w:val="000000"/>
                <w:sz w:val="24"/>
              </w:rPr>
              <w:t>RcsAB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D2500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 w:rsidRPr="007870BD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  <w:t>rcsA</w:t>
            </w:r>
            <w:proofErr w:type="spellEnd"/>
          </w:p>
        </w:tc>
      </w:tr>
      <w:tr w:rsidR="003034B5" w:rsidRPr="007870BD" w14:paraId="3A2CEEBD" w14:textId="77777777" w:rsidTr="00850246">
        <w:trPr>
          <w:trHeight w:val="278"/>
        </w:trPr>
        <w:tc>
          <w:tcPr>
            <w:tcW w:w="17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0C22B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51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5BBB7" w14:textId="77777777" w:rsidR="003034B5" w:rsidRPr="007870BD" w:rsidRDefault="003034B5" w:rsidP="00850246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F625A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 w:rsidRPr="007870BD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  <w:t>rcsB</w:t>
            </w:r>
            <w:proofErr w:type="spellEnd"/>
          </w:p>
        </w:tc>
      </w:tr>
      <w:tr w:rsidR="003034B5" w:rsidRPr="007870BD" w14:paraId="42579CB1" w14:textId="77777777" w:rsidTr="00850246">
        <w:trPr>
          <w:trHeight w:val="278"/>
        </w:trPr>
        <w:tc>
          <w:tcPr>
            <w:tcW w:w="1723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F8C8B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7870BD">
              <w:rPr>
                <w:rFonts w:ascii="Times New Roman" w:eastAsia="等线" w:hAnsi="Times New Roman" w:cs="Times New Roman"/>
                <w:color w:val="000000"/>
                <w:sz w:val="24"/>
              </w:rPr>
              <w:t>Secretion system</w:t>
            </w:r>
          </w:p>
        </w:tc>
        <w:tc>
          <w:tcPr>
            <w:tcW w:w="51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FA010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7870BD">
              <w:rPr>
                <w:rFonts w:ascii="Times New Roman" w:eastAsia="等线" w:hAnsi="Times New Roman" w:cs="Times New Roman"/>
                <w:color w:val="000000"/>
                <w:sz w:val="24"/>
              </w:rPr>
              <w:t>T6SS-I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C7168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 w:rsidRPr="007870BD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  <w:t>dotU</w:t>
            </w:r>
            <w:proofErr w:type="spellEnd"/>
            <w:r w:rsidRPr="007870BD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  <w:t>/</w:t>
            </w:r>
            <w:proofErr w:type="spellStart"/>
            <w:r w:rsidRPr="007870BD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  <w:t>tssL</w:t>
            </w:r>
            <w:proofErr w:type="spellEnd"/>
          </w:p>
        </w:tc>
      </w:tr>
      <w:tr w:rsidR="003034B5" w:rsidRPr="007870BD" w14:paraId="607967B6" w14:textId="77777777" w:rsidTr="00850246">
        <w:trPr>
          <w:trHeight w:val="278"/>
        </w:trPr>
        <w:tc>
          <w:tcPr>
            <w:tcW w:w="172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2FA28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51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3B1C9" w14:textId="77777777" w:rsidR="003034B5" w:rsidRPr="007870BD" w:rsidRDefault="003034B5" w:rsidP="00850246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86362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</w:pPr>
            <w:r w:rsidRPr="007870BD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  <w:t>hcp/</w:t>
            </w:r>
            <w:proofErr w:type="spellStart"/>
            <w:r w:rsidRPr="007870BD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  <w:t>tssD</w:t>
            </w:r>
            <w:proofErr w:type="spellEnd"/>
          </w:p>
        </w:tc>
      </w:tr>
      <w:tr w:rsidR="003034B5" w:rsidRPr="007870BD" w14:paraId="197E0230" w14:textId="77777777" w:rsidTr="00850246">
        <w:trPr>
          <w:trHeight w:val="278"/>
        </w:trPr>
        <w:tc>
          <w:tcPr>
            <w:tcW w:w="17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CAB67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51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852AE" w14:textId="77777777" w:rsidR="003034B5" w:rsidRPr="007870BD" w:rsidRDefault="003034B5" w:rsidP="00850246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8A2E6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 w:rsidRPr="007870BD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  <w:t>icmF</w:t>
            </w:r>
            <w:proofErr w:type="spellEnd"/>
            <w:r w:rsidRPr="007870BD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  <w:t>/</w:t>
            </w:r>
            <w:proofErr w:type="spellStart"/>
            <w:r w:rsidRPr="007870BD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  <w:t>tssM</w:t>
            </w:r>
            <w:proofErr w:type="spellEnd"/>
          </w:p>
        </w:tc>
      </w:tr>
      <w:tr w:rsidR="003034B5" w:rsidRPr="007870BD" w14:paraId="0D5CAA5C" w14:textId="77777777" w:rsidTr="00850246">
        <w:trPr>
          <w:trHeight w:val="278"/>
        </w:trPr>
        <w:tc>
          <w:tcPr>
            <w:tcW w:w="17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269A7F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51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01B04F" w14:textId="77777777" w:rsidR="003034B5" w:rsidRPr="007870BD" w:rsidRDefault="003034B5" w:rsidP="00850246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D5AD0D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 w:rsidRPr="007870BD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  <w:t>clpV</w:t>
            </w:r>
            <w:proofErr w:type="spellEnd"/>
            <w:r w:rsidRPr="007870BD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  <w:t>/</w:t>
            </w:r>
            <w:proofErr w:type="spellStart"/>
            <w:r w:rsidRPr="007870BD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  <w:t>tssH</w:t>
            </w:r>
            <w:proofErr w:type="spellEnd"/>
          </w:p>
        </w:tc>
      </w:tr>
      <w:tr w:rsidR="003034B5" w:rsidRPr="007870BD" w14:paraId="71CA40E0" w14:textId="77777777" w:rsidTr="00850246">
        <w:trPr>
          <w:trHeight w:val="278"/>
        </w:trPr>
        <w:tc>
          <w:tcPr>
            <w:tcW w:w="17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04EB5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51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853F1" w14:textId="77777777" w:rsidR="003034B5" w:rsidRPr="007870BD" w:rsidRDefault="003034B5" w:rsidP="00850246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90465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 w:rsidRPr="007870BD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  <w:t>ompA</w:t>
            </w:r>
            <w:proofErr w:type="spellEnd"/>
          </w:p>
        </w:tc>
      </w:tr>
      <w:tr w:rsidR="003034B5" w:rsidRPr="007870BD" w14:paraId="44041D3E" w14:textId="77777777" w:rsidTr="00850246">
        <w:trPr>
          <w:trHeight w:val="278"/>
        </w:trPr>
        <w:tc>
          <w:tcPr>
            <w:tcW w:w="17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7B554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51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45445" w14:textId="77777777" w:rsidR="003034B5" w:rsidRPr="007870BD" w:rsidRDefault="003034B5" w:rsidP="00850246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1C58B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 w:rsidRPr="007870BD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  <w:t>sciN</w:t>
            </w:r>
            <w:proofErr w:type="spellEnd"/>
            <w:r w:rsidRPr="007870BD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  <w:t>/</w:t>
            </w:r>
            <w:proofErr w:type="spellStart"/>
            <w:r w:rsidRPr="007870BD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  <w:t>tssJ</w:t>
            </w:r>
            <w:proofErr w:type="spellEnd"/>
          </w:p>
        </w:tc>
      </w:tr>
      <w:tr w:rsidR="003034B5" w:rsidRPr="007870BD" w14:paraId="3B2E94C2" w14:textId="77777777" w:rsidTr="00850246">
        <w:trPr>
          <w:trHeight w:val="278"/>
        </w:trPr>
        <w:tc>
          <w:tcPr>
            <w:tcW w:w="17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2B2C1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51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09125" w14:textId="77777777" w:rsidR="003034B5" w:rsidRPr="007870BD" w:rsidRDefault="003034B5" w:rsidP="00850246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D1C2B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 w:rsidRPr="007870BD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  <w:t>tssF</w:t>
            </w:r>
            <w:proofErr w:type="spellEnd"/>
          </w:p>
        </w:tc>
      </w:tr>
      <w:tr w:rsidR="003034B5" w:rsidRPr="007870BD" w14:paraId="7CBD4162" w14:textId="77777777" w:rsidTr="00850246">
        <w:trPr>
          <w:trHeight w:val="278"/>
        </w:trPr>
        <w:tc>
          <w:tcPr>
            <w:tcW w:w="17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DA8FA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51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831C5" w14:textId="77777777" w:rsidR="003034B5" w:rsidRPr="007870BD" w:rsidRDefault="003034B5" w:rsidP="00850246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A4030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 w:rsidRPr="007870BD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  <w:t>tssG</w:t>
            </w:r>
            <w:proofErr w:type="spellEnd"/>
          </w:p>
        </w:tc>
      </w:tr>
      <w:tr w:rsidR="003034B5" w:rsidRPr="007870BD" w14:paraId="46261BBD" w14:textId="77777777" w:rsidTr="00850246">
        <w:trPr>
          <w:trHeight w:val="278"/>
        </w:trPr>
        <w:tc>
          <w:tcPr>
            <w:tcW w:w="17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2458A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51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27934" w14:textId="77777777" w:rsidR="003034B5" w:rsidRPr="007870BD" w:rsidRDefault="003034B5" w:rsidP="00850246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090F6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 w:rsidRPr="007870BD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  <w:t>vasE</w:t>
            </w:r>
            <w:proofErr w:type="spellEnd"/>
            <w:r w:rsidRPr="007870BD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  <w:t>/</w:t>
            </w:r>
            <w:proofErr w:type="spellStart"/>
            <w:r w:rsidRPr="007870BD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  <w:t>tssK</w:t>
            </w:r>
            <w:proofErr w:type="spellEnd"/>
          </w:p>
        </w:tc>
      </w:tr>
      <w:tr w:rsidR="003034B5" w:rsidRPr="007870BD" w14:paraId="438D0739" w14:textId="77777777" w:rsidTr="00850246">
        <w:trPr>
          <w:trHeight w:val="278"/>
        </w:trPr>
        <w:tc>
          <w:tcPr>
            <w:tcW w:w="17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02EA7E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51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EAAC87" w14:textId="77777777" w:rsidR="003034B5" w:rsidRPr="007870BD" w:rsidRDefault="003034B5" w:rsidP="00850246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E99F31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 w:rsidRPr="007870BD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  <w:t>vgrG</w:t>
            </w:r>
            <w:proofErr w:type="spellEnd"/>
            <w:r w:rsidRPr="007870BD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  <w:t>/</w:t>
            </w:r>
            <w:proofErr w:type="spellStart"/>
            <w:r w:rsidRPr="007870BD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  <w:t>tssI</w:t>
            </w:r>
            <w:proofErr w:type="spellEnd"/>
          </w:p>
        </w:tc>
      </w:tr>
      <w:tr w:rsidR="003034B5" w:rsidRPr="007870BD" w14:paraId="2F26A81A" w14:textId="77777777" w:rsidTr="00850246">
        <w:trPr>
          <w:trHeight w:val="278"/>
        </w:trPr>
        <w:tc>
          <w:tcPr>
            <w:tcW w:w="17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AE92E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51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04A85" w14:textId="77777777" w:rsidR="003034B5" w:rsidRPr="007870BD" w:rsidRDefault="003034B5" w:rsidP="00850246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7D517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 w:rsidRPr="007870BD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  <w:t>vipA</w:t>
            </w:r>
            <w:proofErr w:type="spellEnd"/>
            <w:r w:rsidRPr="007870BD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  <w:t>/</w:t>
            </w:r>
            <w:proofErr w:type="spellStart"/>
            <w:r w:rsidRPr="007870BD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  <w:t>tssB</w:t>
            </w:r>
            <w:proofErr w:type="spellEnd"/>
          </w:p>
        </w:tc>
      </w:tr>
      <w:tr w:rsidR="003034B5" w:rsidRPr="007870BD" w14:paraId="5B207D4C" w14:textId="77777777" w:rsidTr="00850246">
        <w:trPr>
          <w:trHeight w:val="278"/>
        </w:trPr>
        <w:tc>
          <w:tcPr>
            <w:tcW w:w="17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BB1A0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51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A5291" w14:textId="77777777" w:rsidR="003034B5" w:rsidRPr="007870BD" w:rsidRDefault="003034B5" w:rsidP="00850246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E5FDD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 w:rsidRPr="007870BD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  <w:t>vipB</w:t>
            </w:r>
            <w:proofErr w:type="spellEnd"/>
            <w:r w:rsidRPr="007870BD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  <w:t>/</w:t>
            </w:r>
            <w:proofErr w:type="spellStart"/>
            <w:r w:rsidRPr="007870BD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  <w:t>tssC</w:t>
            </w:r>
            <w:proofErr w:type="spellEnd"/>
          </w:p>
        </w:tc>
      </w:tr>
      <w:tr w:rsidR="003034B5" w:rsidRPr="007870BD" w14:paraId="4B9B1986" w14:textId="77777777" w:rsidTr="00850246">
        <w:trPr>
          <w:trHeight w:val="278"/>
        </w:trPr>
        <w:tc>
          <w:tcPr>
            <w:tcW w:w="17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3A88D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51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5D7D4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7870BD">
              <w:rPr>
                <w:rFonts w:ascii="Times New Roman" w:eastAsia="等线" w:hAnsi="Times New Roman" w:cs="Times New Roman"/>
                <w:color w:val="000000"/>
                <w:sz w:val="24"/>
              </w:rPr>
              <w:t>T6SS-II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5B91B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 w:rsidRPr="007870BD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  <w:t>clpV</w:t>
            </w:r>
            <w:proofErr w:type="spellEnd"/>
          </w:p>
        </w:tc>
      </w:tr>
      <w:tr w:rsidR="003034B5" w:rsidRPr="007870BD" w14:paraId="16013BB0" w14:textId="77777777" w:rsidTr="00850246">
        <w:trPr>
          <w:trHeight w:val="278"/>
        </w:trPr>
        <w:tc>
          <w:tcPr>
            <w:tcW w:w="17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2F05EB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51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02D2D9" w14:textId="77777777" w:rsidR="003034B5" w:rsidRPr="007870BD" w:rsidRDefault="003034B5" w:rsidP="00850246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5FBDCE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 w:rsidRPr="007870BD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  <w:t>dotU</w:t>
            </w:r>
            <w:proofErr w:type="spellEnd"/>
          </w:p>
        </w:tc>
      </w:tr>
      <w:tr w:rsidR="003034B5" w:rsidRPr="007870BD" w14:paraId="49571FEE" w14:textId="77777777" w:rsidTr="00850246">
        <w:trPr>
          <w:trHeight w:val="278"/>
        </w:trPr>
        <w:tc>
          <w:tcPr>
            <w:tcW w:w="17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B9D16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51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64023" w14:textId="77777777" w:rsidR="003034B5" w:rsidRPr="007870BD" w:rsidRDefault="003034B5" w:rsidP="00850246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7752D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 w:rsidRPr="007870BD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  <w:t>icmF</w:t>
            </w:r>
            <w:proofErr w:type="spellEnd"/>
          </w:p>
        </w:tc>
      </w:tr>
      <w:tr w:rsidR="003034B5" w:rsidRPr="007870BD" w14:paraId="216A364D" w14:textId="77777777" w:rsidTr="00850246">
        <w:trPr>
          <w:trHeight w:val="278"/>
        </w:trPr>
        <w:tc>
          <w:tcPr>
            <w:tcW w:w="17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0CC8C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51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3DD98" w14:textId="77777777" w:rsidR="003034B5" w:rsidRPr="007870BD" w:rsidRDefault="003034B5" w:rsidP="00850246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8D5AD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 w:rsidRPr="007870BD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  <w:t>impF</w:t>
            </w:r>
            <w:proofErr w:type="spellEnd"/>
          </w:p>
        </w:tc>
      </w:tr>
      <w:tr w:rsidR="003034B5" w:rsidRPr="007870BD" w14:paraId="787AA957" w14:textId="77777777" w:rsidTr="00850246">
        <w:trPr>
          <w:trHeight w:val="278"/>
        </w:trPr>
        <w:tc>
          <w:tcPr>
            <w:tcW w:w="17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1E365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51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D4EBD" w14:textId="77777777" w:rsidR="003034B5" w:rsidRPr="007870BD" w:rsidRDefault="003034B5" w:rsidP="00850246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29994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 w:rsidRPr="007870BD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  <w:t>impH</w:t>
            </w:r>
            <w:proofErr w:type="spellEnd"/>
          </w:p>
        </w:tc>
      </w:tr>
      <w:tr w:rsidR="003034B5" w:rsidRPr="007870BD" w14:paraId="211F8AF9" w14:textId="77777777" w:rsidTr="00850246">
        <w:trPr>
          <w:trHeight w:val="278"/>
        </w:trPr>
        <w:tc>
          <w:tcPr>
            <w:tcW w:w="17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F61FF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51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F42FD" w14:textId="77777777" w:rsidR="003034B5" w:rsidRPr="007870BD" w:rsidRDefault="003034B5" w:rsidP="00850246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9A51A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 w:rsidRPr="007870BD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  <w:t>impJ</w:t>
            </w:r>
            <w:proofErr w:type="spellEnd"/>
          </w:p>
        </w:tc>
      </w:tr>
      <w:tr w:rsidR="003034B5" w:rsidRPr="007870BD" w14:paraId="0BDDA38A" w14:textId="77777777" w:rsidTr="00850246">
        <w:trPr>
          <w:trHeight w:val="278"/>
        </w:trPr>
        <w:tc>
          <w:tcPr>
            <w:tcW w:w="17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33298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51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8DDA4" w14:textId="77777777" w:rsidR="003034B5" w:rsidRPr="007870BD" w:rsidRDefault="003034B5" w:rsidP="00850246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BB00D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 w:rsidRPr="007870BD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  <w:t>ompA</w:t>
            </w:r>
            <w:proofErr w:type="spellEnd"/>
          </w:p>
        </w:tc>
      </w:tr>
      <w:tr w:rsidR="003034B5" w:rsidRPr="007870BD" w14:paraId="3B60332B" w14:textId="77777777" w:rsidTr="00850246">
        <w:trPr>
          <w:trHeight w:val="278"/>
        </w:trPr>
        <w:tc>
          <w:tcPr>
            <w:tcW w:w="17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79D2E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51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5C274" w14:textId="77777777" w:rsidR="003034B5" w:rsidRPr="007870BD" w:rsidRDefault="003034B5" w:rsidP="00850246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1C6B1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 w:rsidRPr="007870BD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  <w:t>sciN</w:t>
            </w:r>
            <w:proofErr w:type="spellEnd"/>
          </w:p>
        </w:tc>
      </w:tr>
      <w:tr w:rsidR="003034B5" w:rsidRPr="007870BD" w14:paraId="3DB89932" w14:textId="77777777" w:rsidTr="00850246">
        <w:trPr>
          <w:trHeight w:val="278"/>
        </w:trPr>
        <w:tc>
          <w:tcPr>
            <w:tcW w:w="17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7BB4E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51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9927F" w14:textId="77777777" w:rsidR="003034B5" w:rsidRPr="007870BD" w:rsidRDefault="003034B5" w:rsidP="00850246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6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61962" w14:textId="77777777" w:rsidR="003034B5" w:rsidRPr="007870BD" w:rsidRDefault="003034B5" w:rsidP="0085024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 w:rsidRPr="007870BD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  <w:t>vgrG</w:t>
            </w:r>
            <w:proofErr w:type="spellEnd"/>
          </w:p>
        </w:tc>
      </w:tr>
    </w:tbl>
    <w:p w14:paraId="3F7D317E" w14:textId="77777777" w:rsidR="003034B5" w:rsidRPr="003034B5" w:rsidRDefault="003034B5" w:rsidP="003034B5">
      <w:pPr>
        <w:spacing w:line="480" w:lineRule="auto"/>
        <w:rPr>
          <w:rFonts w:hint="eastAsia"/>
        </w:rPr>
      </w:pPr>
    </w:p>
    <w:sectPr w:rsidR="003034B5" w:rsidRPr="003034B5" w:rsidSect="005108E0">
      <w:headerReference w:type="even" r:id="rId7"/>
      <w:head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35F057" w14:textId="77777777" w:rsidR="005108E0" w:rsidRDefault="005108E0" w:rsidP="009209AD">
      <w:r>
        <w:separator/>
      </w:r>
    </w:p>
  </w:endnote>
  <w:endnote w:type="continuationSeparator" w:id="0">
    <w:p w14:paraId="2CA12F83" w14:textId="77777777" w:rsidR="005108E0" w:rsidRDefault="005108E0" w:rsidP="009209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98F4FC" w14:textId="77777777" w:rsidR="005108E0" w:rsidRDefault="005108E0" w:rsidP="009209AD">
      <w:r>
        <w:separator/>
      </w:r>
    </w:p>
  </w:footnote>
  <w:footnote w:type="continuationSeparator" w:id="0">
    <w:p w14:paraId="67CF49C0" w14:textId="77777777" w:rsidR="005108E0" w:rsidRDefault="005108E0" w:rsidP="009209A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725CC0" w14:textId="77777777" w:rsidR="009209AD" w:rsidRDefault="009209AD" w:rsidP="009209AD">
    <w:pPr>
      <w:pStyle w:val="a5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A3B0C1" w14:textId="77777777" w:rsidR="009209AD" w:rsidRDefault="009209AD" w:rsidP="009209AD">
    <w:pPr>
      <w:pStyle w:val="a5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DE4MjY0YmYyNDAyZDM3NTgyNDFhMTRiODRiZThlNmE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5sxxzwprdpt5weev5ax95su2ffsxdx99ssa&quot;&gt;My EndNote Library&lt;record-ids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item&gt;174&lt;/item&gt;&lt;/record-ids&gt;&lt;/item&gt;&lt;/Libraries&gt;"/>
  </w:docVars>
  <w:rsids>
    <w:rsidRoot w:val="00405B0C"/>
    <w:rsid w:val="00012555"/>
    <w:rsid w:val="00017727"/>
    <w:rsid w:val="00031F49"/>
    <w:rsid w:val="00034CD2"/>
    <w:rsid w:val="0005597D"/>
    <w:rsid w:val="00071BA0"/>
    <w:rsid w:val="00090BB8"/>
    <w:rsid w:val="000D46DE"/>
    <w:rsid w:val="00126604"/>
    <w:rsid w:val="00160F38"/>
    <w:rsid w:val="00161FB6"/>
    <w:rsid w:val="0016771C"/>
    <w:rsid w:val="00186487"/>
    <w:rsid w:val="00195E95"/>
    <w:rsid w:val="001A795D"/>
    <w:rsid w:val="001D063A"/>
    <w:rsid w:val="001D769F"/>
    <w:rsid w:val="001F6220"/>
    <w:rsid w:val="002305D7"/>
    <w:rsid w:val="00234869"/>
    <w:rsid w:val="00242992"/>
    <w:rsid w:val="00261A1D"/>
    <w:rsid w:val="00265EC2"/>
    <w:rsid w:val="00270678"/>
    <w:rsid w:val="002B1B7E"/>
    <w:rsid w:val="002D41C1"/>
    <w:rsid w:val="003034B5"/>
    <w:rsid w:val="003155A9"/>
    <w:rsid w:val="00315C8B"/>
    <w:rsid w:val="00336CA1"/>
    <w:rsid w:val="0034077B"/>
    <w:rsid w:val="003456D4"/>
    <w:rsid w:val="00363FCA"/>
    <w:rsid w:val="003B4E4E"/>
    <w:rsid w:val="003C41D2"/>
    <w:rsid w:val="003D0266"/>
    <w:rsid w:val="003D2CBF"/>
    <w:rsid w:val="003D5C83"/>
    <w:rsid w:val="003E36FE"/>
    <w:rsid w:val="003E55CD"/>
    <w:rsid w:val="00404DDD"/>
    <w:rsid w:val="00405B0C"/>
    <w:rsid w:val="00407DA1"/>
    <w:rsid w:val="004205DC"/>
    <w:rsid w:val="00422467"/>
    <w:rsid w:val="00440326"/>
    <w:rsid w:val="00447711"/>
    <w:rsid w:val="00455673"/>
    <w:rsid w:val="00455F89"/>
    <w:rsid w:val="00457200"/>
    <w:rsid w:val="00467237"/>
    <w:rsid w:val="00476641"/>
    <w:rsid w:val="004A30FE"/>
    <w:rsid w:val="004A6651"/>
    <w:rsid w:val="004C4123"/>
    <w:rsid w:val="00507CF9"/>
    <w:rsid w:val="005108E0"/>
    <w:rsid w:val="0053034D"/>
    <w:rsid w:val="005378A9"/>
    <w:rsid w:val="00597771"/>
    <w:rsid w:val="005A0887"/>
    <w:rsid w:val="005A42C1"/>
    <w:rsid w:val="005B65A0"/>
    <w:rsid w:val="005C30D3"/>
    <w:rsid w:val="005C63FE"/>
    <w:rsid w:val="005E2937"/>
    <w:rsid w:val="005F5A00"/>
    <w:rsid w:val="005F6833"/>
    <w:rsid w:val="0062487F"/>
    <w:rsid w:val="00624E6A"/>
    <w:rsid w:val="006338DC"/>
    <w:rsid w:val="00637FA3"/>
    <w:rsid w:val="00694E16"/>
    <w:rsid w:val="006A5260"/>
    <w:rsid w:val="006D026B"/>
    <w:rsid w:val="006E62FA"/>
    <w:rsid w:val="00700579"/>
    <w:rsid w:val="00720C8A"/>
    <w:rsid w:val="00730485"/>
    <w:rsid w:val="00745928"/>
    <w:rsid w:val="007870BD"/>
    <w:rsid w:val="007935FD"/>
    <w:rsid w:val="007B7235"/>
    <w:rsid w:val="007D3E3C"/>
    <w:rsid w:val="007D4148"/>
    <w:rsid w:val="007F134F"/>
    <w:rsid w:val="0080182C"/>
    <w:rsid w:val="00810976"/>
    <w:rsid w:val="00815F3C"/>
    <w:rsid w:val="008470E1"/>
    <w:rsid w:val="008560A4"/>
    <w:rsid w:val="00865F66"/>
    <w:rsid w:val="008A77D8"/>
    <w:rsid w:val="008D418C"/>
    <w:rsid w:val="00915529"/>
    <w:rsid w:val="009209AD"/>
    <w:rsid w:val="00937186"/>
    <w:rsid w:val="009543F0"/>
    <w:rsid w:val="0097708F"/>
    <w:rsid w:val="009832F8"/>
    <w:rsid w:val="009B034E"/>
    <w:rsid w:val="009D6DAC"/>
    <w:rsid w:val="009F298D"/>
    <w:rsid w:val="00A50682"/>
    <w:rsid w:val="00A704C0"/>
    <w:rsid w:val="00A846AD"/>
    <w:rsid w:val="00A85ACD"/>
    <w:rsid w:val="00AB06DA"/>
    <w:rsid w:val="00AD0F71"/>
    <w:rsid w:val="00AE365D"/>
    <w:rsid w:val="00AE54C4"/>
    <w:rsid w:val="00AF239A"/>
    <w:rsid w:val="00AF6C98"/>
    <w:rsid w:val="00AF6E43"/>
    <w:rsid w:val="00B02DAA"/>
    <w:rsid w:val="00B22FC7"/>
    <w:rsid w:val="00B370DC"/>
    <w:rsid w:val="00B42CCE"/>
    <w:rsid w:val="00B53128"/>
    <w:rsid w:val="00B60AA4"/>
    <w:rsid w:val="00B77FE5"/>
    <w:rsid w:val="00B84031"/>
    <w:rsid w:val="00B87D3A"/>
    <w:rsid w:val="00B9298E"/>
    <w:rsid w:val="00B94CBE"/>
    <w:rsid w:val="00B97520"/>
    <w:rsid w:val="00BB1424"/>
    <w:rsid w:val="00BF1893"/>
    <w:rsid w:val="00BF6311"/>
    <w:rsid w:val="00C178E2"/>
    <w:rsid w:val="00C3632E"/>
    <w:rsid w:val="00C36337"/>
    <w:rsid w:val="00C503DB"/>
    <w:rsid w:val="00C51E46"/>
    <w:rsid w:val="00C81095"/>
    <w:rsid w:val="00CB31DE"/>
    <w:rsid w:val="00CC3AE4"/>
    <w:rsid w:val="00CF7E1E"/>
    <w:rsid w:val="00D05E57"/>
    <w:rsid w:val="00D10572"/>
    <w:rsid w:val="00D172DF"/>
    <w:rsid w:val="00D17A85"/>
    <w:rsid w:val="00D17AC8"/>
    <w:rsid w:val="00D17C3C"/>
    <w:rsid w:val="00D36D7E"/>
    <w:rsid w:val="00D46517"/>
    <w:rsid w:val="00D55BBB"/>
    <w:rsid w:val="00D64B71"/>
    <w:rsid w:val="00D65892"/>
    <w:rsid w:val="00D96EA9"/>
    <w:rsid w:val="00DA10FA"/>
    <w:rsid w:val="00DA5444"/>
    <w:rsid w:val="00DA5C88"/>
    <w:rsid w:val="00DB0DC4"/>
    <w:rsid w:val="00DB12E4"/>
    <w:rsid w:val="00DC4370"/>
    <w:rsid w:val="00E02499"/>
    <w:rsid w:val="00E05A04"/>
    <w:rsid w:val="00E23D58"/>
    <w:rsid w:val="00E729A9"/>
    <w:rsid w:val="00F23298"/>
    <w:rsid w:val="00F54E25"/>
    <w:rsid w:val="00F81279"/>
    <w:rsid w:val="00FB12D3"/>
    <w:rsid w:val="00FB40C8"/>
    <w:rsid w:val="00FB6CE8"/>
    <w:rsid w:val="00FE46E9"/>
    <w:rsid w:val="050140F6"/>
    <w:rsid w:val="05856AD5"/>
    <w:rsid w:val="0BD25EA5"/>
    <w:rsid w:val="0CA715DB"/>
    <w:rsid w:val="0DBA50F1"/>
    <w:rsid w:val="13982E45"/>
    <w:rsid w:val="157B57FF"/>
    <w:rsid w:val="16504125"/>
    <w:rsid w:val="1D2F73AA"/>
    <w:rsid w:val="1ECE2E43"/>
    <w:rsid w:val="26977AE2"/>
    <w:rsid w:val="2BA1588C"/>
    <w:rsid w:val="2E5A3DAC"/>
    <w:rsid w:val="330F11A4"/>
    <w:rsid w:val="35925F91"/>
    <w:rsid w:val="473016F6"/>
    <w:rsid w:val="4AC42881"/>
    <w:rsid w:val="4C9B5863"/>
    <w:rsid w:val="4D8E361A"/>
    <w:rsid w:val="554051FA"/>
    <w:rsid w:val="5F64242D"/>
    <w:rsid w:val="6E8E3022"/>
    <w:rsid w:val="72CE52AB"/>
    <w:rsid w:val="796B468C"/>
    <w:rsid w:val="79DA711C"/>
    <w:rsid w:val="7E650299"/>
    <w:rsid w:val="7FFF5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EF11862"/>
  <w15:docId w15:val="{DF193740-66A6-475C-841F-7047FCE945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qFormat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bCs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pPr>
      <w:jc w:val="left"/>
    </w:pPr>
  </w:style>
  <w:style w:type="paragraph" w:styleId="a4">
    <w:name w:val="footer"/>
    <w:basedOn w:val="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5">
    <w:name w:val="header"/>
    <w:basedOn w:val="a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styleId="a6">
    <w:name w:val="Strong"/>
    <w:basedOn w:val="a0"/>
    <w:qFormat/>
    <w:rPr>
      <w:b/>
    </w:rPr>
  </w:style>
  <w:style w:type="character" w:styleId="a7">
    <w:name w:val="line number"/>
    <w:basedOn w:val="a0"/>
    <w:rsid w:val="009209AD"/>
  </w:style>
  <w:style w:type="character" w:styleId="a8">
    <w:name w:val="Hyperlink"/>
    <w:basedOn w:val="a0"/>
    <w:rsid w:val="00336CA1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336CA1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F23298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23298"/>
    <w:rPr>
      <w:rFonts w:ascii="Calibri" w:eastAsiaTheme="minorEastAsia" w:hAnsi="Calibri" w:cs="Calibri"/>
      <w:noProof/>
      <w:kern w:val="2"/>
      <w:szCs w:val="24"/>
    </w:rPr>
  </w:style>
  <w:style w:type="paragraph" w:customStyle="1" w:styleId="EndNoteBibliography">
    <w:name w:val="EndNote Bibliography"/>
    <w:basedOn w:val="a"/>
    <w:link w:val="EndNoteBibliography0"/>
    <w:rsid w:val="00F23298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23298"/>
    <w:rPr>
      <w:rFonts w:ascii="Calibri" w:eastAsiaTheme="minorEastAsia" w:hAnsi="Calibri" w:cs="Calibri"/>
      <w:noProof/>
      <w:kern w:val="2"/>
      <w:szCs w:val="24"/>
    </w:rPr>
  </w:style>
  <w:style w:type="paragraph" w:styleId="aa">
    <w:name w:val="Normal (Web)"/>
    <w:basedOn w:val="a"/>
    <w:uiPriority w:val="99"/>
    <w:unhideWhenUsed/>
    <w:rsid w:val="001D769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table" w:styleId="ab">
    <w:name w:val="Table Grid"/>
    <w:basedOn w:val="a1"/>
    <w:rsid w:val="008A77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-1">
    <w:name w:val="Light Shading Accent 1"/>
    <w:basedOn w:val="a1"/>
    <w:uiPriority w:val="60"/>
    <w:rsid w:val="003034B5"/>
    <w:rPr>
      <w:rFonts w:asciiTheme="minorHAnsi" w:eastAsiaTheme="minorEastAsia" w:hAnsiTheme="minorHAnsi" w:cstheme="minorBidi"/>
      <w:color w:val="2E74B5" w:themeColor="accent1" w:themeShade="BF"/>
      <w:sz w:val="22"/>
      <w:szCs w:val="22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50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141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460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037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4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0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8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0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35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389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299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017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7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23465D-761D-47A1-AAF1-A8669E1958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69</TotalTime>
  <Pages>2</Pages>
  <Words>211</Words>
  <Characters>1203</Characters>
  <Application>Microsoft Office Word</Application>
  <DocSecurity>0</DocSecurity>
  <Lines>10</Lines>
  <Paragraphs>2</Paragraphs>
  <ScaleCrop>false</ScaleCrop>
  <Company/>
  <LinksUpToDate>false</LinksUpToDate>
  <CharactersWithSpaces>1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晓静</dc:creator>
  <cp:lastModifiedBy>晓静 刘</cp:lastModifiedBy>
  <cp:revision>60</cp:revision>
  <dcterms:created xsi:type="dcterms:W3CDTF">2023-06-09T07:17:00Z</dcterms:created>
  <dcterms:modified xsi:type="dcterms:W3CDTF">2024-02-15T1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EC6E39DC7E1349B3900FC56A9AFBFEA0_12</vt:lpwstr>
  </property>
  <property fmtid="{D5CDD505-2E9C-101B-9397-08002B2CF9AE}" pid="4" name="GrammarlyDocumentId">
    <vt:lpwstr>962fb6bf4cdfc1bcddb585e09934dab953d6ce0009d5eadb3fb3da37f15e5502</vt:lpwstr>
  </property>
</Properties>
</file>